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47125" w14:textId="312F6BA2" w:rsidR="00F1517C" w:rsidRDefault="00F1517C" w:rsidP="00F1517C">
      <w:pPr>
        <w:adjustRightInd w:val="0"/>
        <w:snapToGrid w:val="0"/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Supplementary</w:t>
      </w:r>
      <w:r>
        <w:rPr>
          <w:rFonts w:ascii="Times New Roman" w:hAnsi="Times New Roman"/>
          <w:bCs/>
          <w:sz w:val="24"/>
          <w:szCs w:val="24"/>
        </w:rPr>
        <w:t xml:space="preserve"> T</w:t>
      </w:r>
      <w:r>
        <w:rPr>
          <w:rFonts w:ascii="Times New Roman" w:hAnsi="Times New Roman" w:hint="eastAsia"/>
          <w:bCs/>
          <w:sz w:val="24"/>
          <w:szCs w:val="24"/>
        </w:rPr>
        <w:t>abl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1.</w:t>
      </w:r>
      <w:r w:rsidRPr="00871C8E">
        <w:t xml:space="preserve"> </w:t>
      </w:r>
      <w:r w:rsidRPr="00871C8E">
        <w:rPr>
          <w:rFonts w:ascii="Times New Roman" w:hAnsi="Times New Roman"/>
          <w:bCs/>
          <w:sz w:val="24"/>
          <w:szCs w:val="24"/>
        </w:rPr>
        <w:t xml:space="preserve">Multivariate  analysis  of  clinicopathological characteristics and </w:t>
      </w:r>
      <w:r>
        <w:rPr>
          <w:rFonts w:ascii="Times New Roman" w:hAnsi="Times New Roman" w:hint="eastAsia"/>
          <w:bCs/>
          <w:sz w:val="24"/>
          <w:szCs w:val="24"/>
        </w:rPr>
        <w:t>th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detection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of</w:t>
      </w:r>
      <w:r>
        <w:rPr>
          <w:rFonts w:ascii="Times New Roman" w:hAnsi="Times New Roman"/>
          <w:bCs/>
          <w:sz w:val="24"/>
          <w:szCs w:val="24"/>
        </w:rPr>
        <w:t xml:space="preserve"> EMT-</w:t>
      </w:r>
      <w:r>
        <w:rPr>
          <w:rFonts w:ascii="Times New Roman" w:hAnsi="Times New Roman" w:hint="eastAsia"/>
          <w:bCs/>
          <w:sz w:val="24"/>
          <w:szCs w:val="24"/>
        </w:rPr>
        <w:t>lik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8C79D0">
        <w:rPr>
          <w:rFonts w:ascii="Times New Roman" w:hAnsi="Times New Roman"/>
          <w:color w:val="000000"/>
          <w:kern w:val="0"/>
          <w:sz w:val="22"/>
        </w:rPr>
        <w:t>CTC-WBC clusters</w:t>
      </w:r>
      <w:r>
        <w:rPr>
          <w:rFonts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2"/>
        </w:rPr>
        <w:t>for</w:t>
      </w:r>
      <w:r w:rsidRPr="00871C8E">
        <w:rPr>
          <w:rFonts w:ascii="Times New Roman" w:hAnsi="Times New Roman"/>
          <w:bCs/>
          <w:sz w:val="24"/>
          <w:szCs w:val="24"/>
        </w:rPr>
        <w:t xml:space="preserve"> predicting </w:t>
      </w:r>
      <w:r>
        <w:rPr>
          <w:rFonts w:ascii="Times New Roman" w:hAnsi="Times New Roman" w:hint="eastAsia"/>
          <w:bCs/>
          <w:sz w:val="24"/>
          <w:szCs w:val="24"/>
        </w:rPr>
        <w:t>th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871C8E">
        <w:rPr>
          <w:rFonts w:ascii="Times New Roman" w:hAnsi="Times New Roman"/>
          <w:bCs/>
          <w:sz w:val="24"/>
          <w:szCs w:val="24"/>
        </w:rPr>
        <w:t>progression</w:t>
      </w:r>
      <w:r>
        <w:rPr>
          <w:rFonts w:ascii="Times New Roman" w:hAnsi="Times New Roman" w:hint="eastAsia"/>
          <w:bCs/>
          <w:sz w:val="24"/>
          <w:szCs w:val="24"/>
        </w:rPr>
        <w:t>-</w:t>
      </w:r>
      <w:r w:rsidRPr="00871C8E">
        <w:rPr>
          <w:rFonts w:ascii="Times New Roman" w:hAnsi="Times New Roman"/>
          <w:bCs/>
          <w:sz w:val="24"/>
          <w:szCs w:val="24"/>
        </w:rPr>
        <w:t>free survival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in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45E36">
        <w:rPr>
          <w:rFonts w:ascii="Times New Roman" w:hAnsi="Times New Roman"/>
          <w:bCs/>
          <w:sz w:val="24"/>
          <w:szCs w:val="24"/>
        </w:rPr>
        <w:t xml:space="preserve">HR-positive/HER2-negative metastatic breast cancer patients </w:t>
      </w:r>
    </w:p>
    <w:tbl>
      <w:tblPr>
        <w:tblW w:w="10206" w:type="dxa"/>
        <w:tblInd w:w="-945" w:type="dxa"/>
        <w:tblLook w:val="04A0" w:firstRow="1" w:lastRow="0" w:firstColumn="1" w:lastColumn="0" w:noHBand="0" w:noVBand="1"/>
      </w:tblPr>
      <w:tblGrid>
        <w:gridCol w:w="4455"/>
        <w:gridCol w:w="2268"/>
        <w:gridCol w:w="947"/>
        <w:gridCol w:w="1261"/>
        <w:gridCol w:w="1275"/>
      </w:tblGrid>
      <w:tr w:rsidR="00F1517C" w:rsidRPr="00545E36" w14:paraId="09FA03E7" w14:textId="77777777" w:rsidTr="00AA5C2E">
        <w:trPr>
          <w:trHeight w:val="20"/>
        </w:trPr>
        <w:tc>
          <w:tcPr>
            <w:tcW w:w="4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5854F" w14:textId="77777777" w:rsidR="00F1517C" w:rsidRPr="00545E36" w:rsidRDefault="00F1517C" w:rsidP="00AA5C2E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07046">
              <w:rPr>
                <w:rFonts w:ascii="Times New Roman" w:hAnsi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1824FC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  <w:r w:rsidRPr="00684484">
              <w:rPr>
                <w:rFonts w:ascii="Times New Roman" w:hAnsi="Times New Roman"/>
                <w:color w:val="000000"/>
                <w:kern w:val="0"/>
                <w:sz w:val="22"/>
              </w:rPr>
              <w:t>eference groups</w:t>
            </w:r>
          </w:p>
        </w:tc>
        <w:tc>
          <w:tcPr>
            <w:tcW w:w="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F7FA3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E04A83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95.0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74335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1517C" w:rsidRPr="00545E36" w14:paraId="48639AC5" w14:textId="77777777" w:rsidTr="00AA5C2E">
        <w:trPr>
          <w:trHeight w:val="20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6F83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EMT-like CTC-WBC clusters at basel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E6D014" w14:textId="77777777" w:rsidR="00F1517C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ositive vs Negati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0CA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.4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F0D5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046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.5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837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039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517C" w:rsidRPr="00545E36" w14:paraId="41238666" w14:textId="77777777" w:rsidTr="00AA5C2E">
        <w:trPr>
          <w:trHeight w:val="20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886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91E82C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 vs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B25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D5E5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55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.6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88AA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27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517C" w:rsidRPr="00545E36" w14:paraId="7439904D" w14:textId="77777777" w:rsidTr="00AA5C2E">
        <w:trPr>
          <w:trHeight w:val="20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CA14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ER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01EA1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455B0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sitive vs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  <w:r w:rsidRPr="00455B0D">
              <w:rPr>
                <w:rFonts w:ascii="Times New Roman" w:hAnsi="Times New Roman"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FDA0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933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B5C5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8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,2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2DD1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84</w:t>
            </w:r>
          </w:p>
        </w:tc>
      </w:tr>
      <w:tr w:rsidR="00F1517C" w:rsidRPr="00545E36" w14:paraId="44A6F199" w14:textId="77777777" w:rsidTr="00AA5C2E">
        <w:trPr>
          <w:trHeight w:val="20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108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PR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9D11DF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ositive vs Negativ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7C6B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7A1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6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,1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59F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75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517C" w:rsidRPr="00545E36" w14:paraId="6B405B68" w14:textId="77777777" w:rsidTr="00AA5C2E">
        <w:trPr>
          <w:trHeight w:val="20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5671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Visceral metast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F4216A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thou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v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W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t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BCB7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B72E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18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,1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65E9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40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517C" w:rsidRPr="00545E36" w14:paraId="1B0E9A37" w14:textId="77777777" w:rsidTr="00AA5C2E">
        <w:trPr>
          <w:trHeight w:val="20"/>
        </w:trPr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94BA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Simultaneous bone and lymph node metast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F9656F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thou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v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W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t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2033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2C4F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,1.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75D7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Pr="00545E36" w:rsidDel="009900B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70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F1517C" w:rsidRPr="00545E36" w14:paraId="68841A9F" w14:textId="77777777" w:rsidTr="00AA5C2E">
        <w:trPr>
          <w:trHeight w:val="20"/>
        </w:trPr>
        <w:tc>
          <w:tcPr>
            <w:tcW w:w="4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EF30B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revious </w:t>
            </w:r>
            <w:proofErr w:type="spellStart"/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endocrinotherap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FEB646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thout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v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W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t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38DFE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B3F23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37</w:t>
            </w: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,1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1F0EA" w14:textId="77777777" w:rsidR="00F1517C" w:rsidRPr="00545E36" w:rsidRDefault="00F1517C" w:rsidP="00AA5C2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45E36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2</w:t>
            </w:r>
          </w:p>
        </w:tc>
      </w:tr>
    </w:tbl>
    <w:p w14:paraId="2EFE28E5" w14:textId="77777777" w:rsidR="00F1517C" w:rsidRDefault="00F1517C" w:rsidP="00F1517C">
      <w:pPr>
        <w:adjustRightInd w:val="0"/>
        <w:snapToGrid w:val="0"/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34A37E23" w14:textId="77777777" w:rsidR="00114BE2" w:rsidRDefault="00114BE2"/>
    <w:sectPr w:rsidR="00114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7C"/>
    <w:rsid w:val="00114BE2"/>
    <w:rsid w:val="00F1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4ECC8"/>
  <w15:chartTrackingRefBased/>
  <w15:docId w15:val="{B6DEC096-FB22-4829-BC54-E88CD98B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17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</dc:creator>
  <cp:keywords/>
  <dc:description/>
  <cp:lastModifiedBy>guan x</cp:lastModifiedBy>
  <cp:revision>1</cp:revision>
  <dcterms:created xsi:type="dcterms:W3CDTF">2021-05-23T05:55:00Z</dcterms:created>
  <dcterms:modified xsi:type="dcterms:W3CDTF">2021-05-23T05:56:00Z</dcterms:modified>
</cp:coreProperties>
</file>